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2F639" w14:textId="77777777" w:rsidR="003D01C1" w:rsidRPr="002A21DB" w:rsidRDefault="003D01C1" w:rsidP="00DC3521">
      <w:pPr>
        <w:spacing w:line="240" w:lineRule="auto"/>
        <w:jc w:val="center"/>
        <w:rPr>
          <w:rStyle w:val="Hyperlink"/>
          <w:rFonts w:asciiTheme="majorBidi" w:hAnsiTheme="majorBidi" w:cstheme="majorBidi"/>
          <w:b/>
          <w:color w:val="auto"/>
          <w:szCs w:val="24"/>
          <w:u w:val="none"/>
        </w:rPr>
      </w:pPr>
      <w:r w:rsidRPr="002A21DB">
        <w:rPr>
          <w:rFonts w:asciiTheme="majorBidi" w:hAnsiTheme="majorBidi" w:cstheme="majorBidi"/>
          <w:b/>
          <w:szCs w:val="24"/>
        </w:rPr>
        <w:t>Supplementary material</w:t>
      </w:r>
    </w:p>
    <w:p w14:paraId="015CA01B" w14:textId="43F0B043" w:rsidR="00DC3521" w:rsidRDefault="002A21DB" w:rsidP="00DC3521">
      <w:pPr>
        <w:spacing w:line="240" w:lineRule="auto"/>
        <w:jc w:val="center"/>
        <w:rPr>
          <w:rFonts w:asciiTheme="majorBidi" w:hAnsiTheme="majorBidi" w:cstheme="majorBidi"/>
          <w:b/>
          <w:szCs w:val="24"/>
        </w:rPr>
      </w:pPr>
      <w:bookmarkStart w:id="0" w:name="_Hlk149809455"/>
      <w:r w:rsidRPr="002A21DB">
        <w:rPr>
          <w:rFonts w:asciiTheme="majorBidi" w:hAnsiTheme="majorBidi" w:cstheme="majorBidi"/>
          <w:b/>
          <w:szCs w:val="24"/>
        </w:rPr>
        <w:t xml:space="preserve">Enhanced wheat productivity in saline soil through </w:t>
      </w:r>
      <w:r w:rsidR="00EA05D4">
        <w:rPr>
          <w:rFonts w:asciiTheme="majorBidi" w:hAnsiTheme="majorBidi" w:cstheme="majorBidi"/>
          <w:b/>
          <w:szCs w:val="24"/>
        </w:rPr>
        <w:t xml:space="preserve">the </w:t>
      </w:r>
      <w:r w:rsidRPr="002A21DB">
        <w:rPr>
          <w:rFonts w:asciiTheme="majorBidi" w:hAnsiTheme="majorBidi" w:cstheme="majorBidi"/>
          <w:b/>
          <w:szCs w:val="24"/>
        </w:rPr>
        <w:t>combined application of poultry manure and beneficial microbes</w:t>
      </w:r>
    </w:p>
    <w:p w14:paraId="20812485" w14:textId="77777777" w:rsidR="002A21DB" w:rsidRPr="002A21DB" w:rsidRDefault="002A21DB" w:rsidP="00DC3521">
      <w:pPr>
        <w:spacing w:line="240" w:lineRule="auto"/>
        <w:jc w:val="center"/>
        <w:rPr>
          <w:rFonts w:asciiTheme="majorBidi" w:hAnsiTheme="majorBidi" w:cstheme="majorBidi"/>
          <w:b/>
          <w:szCs w:val="24"/>
        </w:rPr>
      </w:pPr>
    </w:p>
    <w:bookmarkEnd w:id="0"/>
    <w:p w14:paraId="64B8503D" w14:textId="77777777" w:rsidR="00F30686" w:rsidRPr="007E7E3F" w:rsidRDefault="00F30686" w:rsidP="00DC3521">
      <w:pPr>
        <w:spacing w:line="240" w:lineRule="auto"/>
        <w:jc w:val="center"/>
        <w:rPr>
          <w:rFonts w:asciiTheme="majorBidi" w:hAnsiTheme="majorBidi" w:cstheme="majorBidi"/>
          <w:szCs w:val="24"/>
          <w:vertAlign w:val="superscript"/>
        </w:rPr>
      </w:pPr>
      <w:r w:rsidRPr="007E7E3F">
        <w:rPr>
          <w:rFonts w:asciiTheme="majorBidi" w:hAnsiTheme="majorBidi" w:cstheme="majorBidi"/>
          <w:szCs w:val="24"/>
        </w:rPr>
        <w:t>Muhammad Junaid Arshad</w:t>
      </w:r>
      <w:r w:rsidRPr="007E7E3F">
        <w:rPr>
          <w:rFonts w:asciiTheme="majorBidi" w:hAnsiTheme="majorBidi" w:cstheme="majorBidi"/>
          <w:szCs w:val="24"/>
          <w:vertAlign w:val="superscript"/>
        </w:rPr>
        <w:t>1</w:t>
      </w:r>
      <w:r w:rsidRPr="007E7E3F">
        <w:rPr>
          <w:rFonts w:asciiTheme="majorBidi" w:hAnsiTheme="majorBidi" w:cstheme="majorBidi"/>
          <w:szCs w:val="24"/>
        </w:rPr>
        <w:t>, Muhammad Imran Khan</w:t>
      </w:r>
      <w:r w:rsidRPr="007E7E3F">
        <w:rPr>
          <w:rFonts w:asciiTheme="majorBidi" w:hAnsiTheme="majorBidi" w:cstheme="majorBidi"/>
          <w:szCs w:val="24"/>
          <w:vertAlign w:val="superscript"/>
        </w:rPr>
        <w:t>1,</w:t>
      </w:r>
      <w:proofErr w:type="gramStart"/>
      <w:r w:rsidRPr="007E7E3F">
        <w:rPr>
          <w:rFonts w:asciiTheme="majorBidi" w:hAnsiTheme="majorBidi" w:cstheme="majorBidi"/>
          <w:szCs w:val="24"/>
          <w:vertAlign w:val="superscript"/>
        </w:rPr>
        <w:t>2,*</w:t>
      </w:r>
      <w:proofErr w:type="gramEnd"/>
      <w:r w:rsidRPr="007E7E3F">
        <w:rPr>
          <w:rFonts w:asciiTheme="majorBidi" w:hAnsiTheme="majorBidi" w:cstheme="majorBidi"/>
          <w:szCs w:val="24"/>
        </w:rPr>
        <w:t>, Muhammad Hayder Ali</w:t>
      </w:r>
      <w:r w:rsidRPr="007E7E3F">
        <w:rPr>
          <w:rFonts w:asciiTheme="majorBidi" w:hAnsiTheme="majorBidi" w:cstheme="majorBidi"/>
          <w:szCs w:val="24"/>
          <w:vertAlign w:val="superscript"/>
        </w:rPr>
        <w:t>1</w:t>
      </w:r>
      <w:r w:rsidRPr="007E7E3F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E7E3F">
        <w:rPr>
          <w:rFonts w:asciiTheme="majorBidi" w:hAnsiTheme="majorBidi" w:cstheme="majorBidi"/>
          <w:szCs w:val="24"/>
        </w:rPr>
        <w:t>Qammar</w:t>
      </w:r>
      <w:proofErr w:type="spellEnd"/>
      <w:r w:rsidRPr="007E7E3F">
        <w:rPr>
          <w:rFonts w:asciiTheme="majorBidi" w:hAnsiTheme="majorBidi" w:cstheme="majorBidi"/>
          <w:szCs w:val="24"/>
        </w:rPr>
        <w:t xml:space="preserve"> Farooq</w:t>
      </w:r>
      <w:r w:rsidRPr="007E7E3F">
        <w:rPr>
          <w:rFonts w:asciiTheme="majorBidi" w:hAnsiTheme="majorBidi" w:cstheme="majorBidi"/>
          <w:szCs w:val="24"/>
          <w:vertAlign w:val="superscript"/>
        </w:rPr>
        <w:t>1</w:t>
      </w:r>
      <w:r w:rsidRPr="007E7E3F">
        <w:rPr>
          <w:rFonts w:asciiTheme="majorBidi" w:hAnsiTheme="majorBidi" w:cstheme="majorBidi"/>
          <w:szCs w:val="24"/>
        </w:rPr>
        <w:t>, Muhammad Iftikhar Hussain</w:t>
      </w:r>
      <w:r w:rsidRPr="007E7E3F">
        <w:rPr>
          <w:rFonts w:asciiTheme="majorBidi" w:hAnsiTheme="majorBidi" w:cstheme="majorBidi"/>
          <w:szCs w:val="24"/>
          <w:vertAlign w:val="superscript"/>
        </w:rPr>
        <w:t>3</w:t>
      </w:r>
      <w:r w:rsidRPr="007E7E3F">
        <w:rPr>
          <w:rFonts w:asciiTheme="majorBidi" w:hAnsiTheme="majorBidi" w:cstheme="majorBidi"/>
          <w:szCs w:val="24"/>
        </w:rPr>
        <w:t>, Mahmoud F. Seleiman</w:t>
      </w:r>
      <w:r w:rsidRPr="007E7E3F">
        <w:rPr>
          <w:rFonts w:asciiTheme="majorBidi" w:hAnsiTheme="majorBidi" w:cstheme="majorBidi"/>
          <w:szCs w:val="24"/>
          <w:vertAlign w:val="superscript"/>
        </w:rPr>
        <w:t>4</w:t>
      </w:r>
      <w:r w:rsidRPr="007E7E3F">
        <w:rPr>
          <w:rFonts w:asciiTheme="majorBidi" w:hAnsiTheme="majorBidi" w:cstheme="majorBidi"/>
          <w:szCs w:val="24"/>
        </w:rPr>
        <w:t>, Muhammad Ahsan Asghar</w:t>
      </w:r>
      <w:r w:rsidRPr="007E7E3F">
        <w:rPr>
          <w:rFonts w:asciiTheme="majorBidi" w:hAnsiTheme="majorBidi" w:cstheme="majorBidi"/>
          <w:szCs w:val="24"/>
          <w:vertAlign w:val="superscript"/>
        </w:rPr>
        <w:t>5</w:t>
      </w:r>
    </w:p>
    <w:p w14:paraId="79E554C5" w14:textId="77777777" w:rsidR="00DC3521" w:rsidRPr="002A21DB" w:rsidRDefault="00DC3521" w:rsidP="00DC3521">
      <w:pPr>
        <w:spacing w:line="240" w:lineRule="auto"/>
        <w:jc w:val="center"/>
        <w:rPr>
          <w:rFonts w:asciiTheme="majorBidi" w:hAnsiTheme="majorBidi" w:cstheme="majorBidi"/>
          <w:b/>
          <w:bCs/>
          <w:szCs w:val="24"/>
        </w:rPr>
      </w:pPr>
    </w:p>
    <w:p w14:paraId="0DEB1A4A" w14:textId="77777777" w:rsidR="00F30686" w:rsidRPr="002A21DB" w:rsidRDefault="00F30686" w:rsidP="00FC56AC">
      <w:pPr>
        <w:spacing w:line="240" w:lineRule="auto"/>
        <w:ind w:right="-333"/>
        <w:rPr>
          <w:rFonts w:asciiTheme="majorBidi" w:hAnsiTheme="majorBidi" w:cstheme="majorBidi"/>
          <w:bCs/>
          <w:szCs w:val="24"/>
        </w:rPr>
      </w:pPr>
      <w:r w:rsidRPr="002A21DB">
        <w:rPr>
          <w:rFonts w:asciiTheme="majorBidi" w:hAnsiTheme="majorBidi" w:cstheme="majorBidi"/>
          <w:bCs/>
          <w:szCs w:val="24"/>
          <w:vertAlign w:val="superscript"/>
        </w:rPr>
        <w:t>1</w:t>
      </w:r>
      <w:r w:rsidRPr="002A21DB">
        <w:rPr>
          <w:rFonts w:asciiTheme="majorBidi" w:hAnsiTheme="majorBidi" w:cstheme="majorBidi"/>
          <w:bCs/>
          <w:szCs w:val="24"/>
        </w:rPr>
        <w:t>Institute of Soil and Environmental Sciences, University of Agriculture, Faisalabad, Pakistan</w:t>
      </w:r>
    </w:p>
    <w:p w14:paraId="0F5C5277" w14:textId="77777777" w:rsidR="00F30686" w:rsidRPr="002A21DB" w:rsidRDefault="00F30686" w:rsidP="00FC56AC">
      <w:pPr>
        <w:spacing w:line="240" w:lineRule="auto"/>
        <w:ind w:right="-333"/>
        <w:rPr>
          <w:rFonts w:asciiTheme="majorBidi" w:hAnsiTheme="majorBidi" w:cstheme="majorBidi"/>
          <w:bCs/>
          <w:color w:val="000000" w:themeColor="text1"/>
          <w:szCs w:val="24"/>
        </w:rPr>
      </w:pPr>
      <w:r w:rsidRPr="002A21DB">
        <w:rPr>
          <w:rFonts w:asciiTheme="majorBidi" w:hAnsiTheme="majorBidi" w:cstheme="majorBidi"/>
          <w:bCs/>
          <w:szCs w:val="24"/>
          <w:vertAlign w:val="superscript"/>
        </w:rPr>
        <w:t>2</w:t>
      </w:r>
      <w:r w:rsidRPr="002A21DB">
        <w:rPr>
          <w:rFonts w:asciiTheme="majorBidi" w:hAnsiTheme="majorBidi" w:cstheme="majorBidi"/>
          <w:bCs/>
          <w:szCs w:val="24"/>
        </w:rPr>
        <w:t xml:space="preserve">Department of Isotope Biogeochemistry, Helmholtz- Center for Environmental Research- UFZ, 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>Leipzig, Germany</w:t>
      </w:r>
    </w:p>
    <w:p w14:paraId="63D460F1" w14:textId="77777777" w:rsidR="00F30686" w:rsidRPr="002A21DB" w:rsidRDefault="00F30686" w:rsidP="00FC56AC">
      <w:pPr>
        <w:spacing w:line="240" w:lineRule="auto"/>
        <w:ind w:right="-333"/>
        <w:rPr>
          <w:rFonts w:asciiTheme="majorBidi" w:hAnsiTheme="majorBidi" w:cstheme="majorBidi"/>
          <w:bCs/>
          <w:color w:val="000000" w:themeColor="text1"/>
          <w:szCs w:val="24"/>
        </w:rPr>
      </w:pPr>
      <w:r w:rsidRPr="002A21DB">
        <w:rPr>
          <w:rFonts w:asciiTheme="majorBidi" w:hAnsiTheme="majorBidi" w:cstheme="majorBidi"/>
          <w:bCs/>
          <w:color w:val="000000" w:themeColor="text1"/>
          <w:szCs w:val="24"/>
          <w:vertAlign w:val="superscript"/>
        </w:rPr>
        <w:t>3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>Department of Plant Biology and Soil Science, Universidad de Vigo, Vigo, Spain</w:t>
      </w:r>
    </w:p>
    <w:p w14:paraId="6597E2DA" w14:textId="77777777" w:rsidR="00F30686" w:rsidRPr="002A21DB" w:rsidRDefault="00F30686" w:rsidP="00FC56AC">
      <w:pPr>
        <w:spacing w:line="240" w:lineRule="auto"/>
        <w:ind w:right="-333"/>
        <w:rPr>
          <w:rFonts w:asciiTheme="majorBidi" w:hAnsiTheme="majorBidi" w:cstheme="majorBidi"/>
          <w:bCs/>
          <w:color w:val="000000" w:themeColor="text1"/>
          <w:szCs w:val="24"/>
        </w:rPr>
      </w:pPr>
      <w:r w:rsidRPr="002A21DB">
        <w:rPr>
          <w:rFonts w:asciiTheme="majorBidi" w:hAnsiTheme="majorBidi" w:cstheme="majorBidi"/>
          <w:bCs/>
          <w:color w:val="000000" w:themeColor="text1"/>
          <w:szCs w:val="24"/>
          <w:vertAlign w:val="superscript"/>
        </w:rPr>
        <w:t>4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>Department of Plant Production, College of Food and Agriculture Sciences, King Saud University, P.O. Box 2460, Riyadh 11451, Saudi Arabia</w:t>
      </w:r>
    </w:p>
    <w:p w14:paraId="0EE6B537" w14:textId="77777777" w:rsidR="00F30686" w:rsidRPr="002A21DB" w:rsidRDefault="00F30686" w:rsidP="00FC56AC">
      <w:pPr>
        <w:spacing w:line="240" w:lineRule="auto"/>
        <w:ind w:right="-333"/>
        <w:rPr>
          <w:rFonts w:asciiTheme="majorBidi" w:hAnsiTheme="majorBidi" w:cstheme="majorBidi"/>
          <w:bCs/>
          <w:color w:val="000000" w:themeColor="text1"/>
          <w:szCs w:val="24"/>
        </w:rPr>
      </w:pPr>
      <w:r w:rsidRPr="002A21DB">
        <w:rPr>
          <w:rFonts w:asciiTheme="majorBidi" w:hAnsiTheme="majorBidi" w:cstheme="majorBidi"/>
          <w:bCs/>
          <w:color w:val="000000" w:themeColor="text1"/>
          <w:szCs w:val="24"/>
          <w:vertAlign w:val="superscript"/>
        </w:rPr>
        <w:t>5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Department of Biological Resources, Agricultural Institute, Centre for Agricultural Research, ELKH, 2 </w:t>
      </w:r>
      <w:proofErr w:type="spellStart"/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>Brunzvik</w:t>
      </w:r>
      <w:proofErr w:type="spellEnd"/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 St., 2462 </w:t>
      </w:r>
      <w:proofErr w:type="spellStart"/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>Martonvásár</w:t>
      </w:r>
      <w:proofErr w:type="spellEnd"/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>, Hungary</w:t>
      </w:r>
    </w:p>
    <w:p w14:paraId="43C2C7A9" w14:textId="77777777" w:rsidR="00F30686" w:rsidRPr="002A21DB" w:rsidRDefault="00F30686" w:rsidP="00F30686">
      <w:pPr>
        <w:spacing w:line="240" w:lineRule="auto"/>
        <w:ind w:right="-333"/>
        <w:jc w:val="center"/>
        <w:rPr>
          <w:rFonts w:asciiTheme="majorBidi" w:hAnsiTheme="majorBidi" w:cstheme="majorBidi"/>
          <w:bCs/>
          <w:i/>
          <w:iCs/>
          <w:szCs w:val="24"/>
        </w:rPr>
      </w:pPr>
    </w:p>
    <w:p w14:paraId="22727F94" w14:textId="77777777" w:rsidR="00F30686" w:rsidRPr="002A21DB" w:rsidRDefault="00F30686" w:rsidP="00F30686">
      <w:pPr>
        <w:spacing w:line="240" w:lineRule="auto"/>
        <w:ind w:right="-333"/>
        <w:jc w:val="center"/>
        <w:rPr>
          <w:rFonts w:asciiTheme="majorBidi" w:hAnsiTheme="majorBidi" w:cstheme="majorBidi"/>
          <w:bCs/>
          <w:i/>
          <w:iCs/>
          <w:szCs w:val="24"/>
        </w:rPr>
      </w:pPr>
    </w:p>
    <w:p w14:paraId="03D85BB3" w14:textId="4F6E6333" w:rsidR="00977456" w:rsidRPr="00A10B6E" w:rsidRDefault="00F30686" w:rsidP="00A10B6E">
      <w:pPr>
        <w:pStyle w:val="Default"/>
        <w:spacing w:line="480" w:lineRule="auto"/>
        <w:jc w:val="both"/>
        <w:outlineLvl w:val="0"/>
        <w:rPr>
          <w:rFonts w:asciiTheme="majorBidi" w:hAnsiTheme="majorBidi" w:cstheme="majorBidi"/>
          <w:bCs/>
          <w:color w:val="auto"/>
          <w:lang w:eastAsia="zh-CN"/>
        </w:rPr>
        <w:sectPr w:rsidR="00977456" w:rsidRPr="00A10B6E" w:rsidSect="00767AD1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A21DB">
        <w:rPr>
          <w:rFonts w:asciiTheme="majorBidi" w:hAnsiTheme="majorBidi" w:cstheme="majorBidi"/>
          <w:b/>
          <w:color w:val="auto"/>
          <w:lang w:eastAsia="zh-CN"/>
        </w:rPr>
        <w:t>* Correspondence</w:t>
      </w:r>
      <w:r w:rsidRPr="002A21DB">
        <w:rPr>
          <w:rFonts w:asciiTheme="majorBidi" w:hAnsiTheme="majorBidi" w:cstheme="majorBidi"/>
          <w:bCs/>
          <w:color w:val="auto"/>
          <w:lang w:eastAsia="zh-CN"/>
        </w:rPr>
        <w:t xml:space="preserve">: </w:t>
      </w:r>
      <w:hyperlink r:id="rId7" w:history="1">
        <w:r w:rsidRPr="002A21DB">
          <w:rPr>
            <w:rStyle w:val="Hyperlink"/>
            <w:rFonts w:asciiTheme="majorBidi" w:hAnsiTheme="majorBidi" w:cstheme="majorBidi"/>
            <w:bCs/>
            <w:color w:val="auto"/>
            <w:lang w:eastAsia="zh-CN"/>
          </w:rPr>
          <w:t>khanimran1173@yahoo.com</w:t>
        </w:r>
      </w:hyperlink>
    </w:p>
    <w:p w14:paraId="0BAC64DD" w14:textId="573A1D4B" w:rsidR="00984383" w:rsidRPr="002A21DB" w:rsidRDefault="00984383" w:rsidP="00984383">
      <w:pPr>
        <w:rPr>
          <w:rFonts w:asciiTheme="majorBidi" w:hAnsiTheme="majorBidi" w:cstheme="majorBidi"/>
          <w:b/>
          <w:szCs w:val="24"/>
        </w:rPr>
      </w:pPr>
      <w:r w:rsidRPr="002A21DB">
        <w:rPr>
          <w:rFonts w:asciiTheme="majorBidi" w:hAnsiTheme="majorBidi" w:cstheme="majorBidi"/>
          <w:b/>
          <w:szCs w:val="24"/>
        </w:rPr>
        <w:lastRenderedPageBreak/>
        <w:t>Table S</w:t>
      </w:r>
      <w:r w:rsidR="001670DC">
        <w:rPr>
          <w:rFonts w:asciiTheme="majorBidi" w:hAnsiTheme="majorBidi" w:cstheme="majorBidi"/>
          <w:b/>
          <w:szCs w:val="24"/>
        </w:rPr>
        <w:t>1</w:t>
      </w:r>
      <w:r w:rsidRPr="002A21DB">
        <w:rPr>
          <w:rFonts w:asciiTheme="majorBidi" w:hAnsiTheme="majorBidi" w:cstheme="majorBidi"/>
          <w:b/>
          <w:szCs w:val="24"/>
        </w:rPr>
        <w:t xml:space="preserve">. </w:t>
      </w:r>
      <w:r w:rsidRPr="002A21DB">
        <w:rPr>
          <w:rFonts w:asciiTheme="majorBidi" w:hAnsiTheme="majorBidi" w:cstheme="majorBidi"/>
          <w:bCs/>
          <w:szCs w:val="24"/>
        </w:rPr>
        <w:t>Detail of treatments used in this study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4"/>
        <w:gridCol w:w="7746"/>
      </w:tblGrid>
      <w:tr w:rsidR="00984383" w:rsidRPr="002A21DB" w14:paraId="7B9D6EBF" w14:textId="77777777" w:rsidTr="00072688">
        <w:trPr>
          <w:trHeight w:val="317"/>
        </w:trPr>
        <w:tc>
          <w:tcPr>
            <w:tcW w:w="655" w:type="pct"/>
          </w:tcPr>
          <w:p w14:paraId="6FA618F2" w14:textId="77777777" w:rsidR="00984383" w:rsidRPr="002A21DB" w:rsidRDefault="00984383" w:rsidP="00C426A0">
            <w:pPr>
              <w:pStyle w:val="TableParagraph"/>
              <w:spacing w:line="265" w:lineRule="exact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/>
                <w:sz w:val="24"/>
                <w:szCs w:val="24"/>
              </w:rPr>
              <w:t>Treatments</w:t>
            </w:r>
          </w:p>
        </w:tc>
        <w:tc>
          <w:tcPr>
            <w:tcW w:w="4345" w:type="pct"/>
          </w:tcPr>
          <w:p w14:paraId="5217F1A0" w14:textId="77777777" w:rsidR="00984383" w:rsidRPr="002A21DB" w:rsidRDefault="00984383" w:rsidP="00C426A0">
            <w:pPr>
              <w:pStyle w:val="TableParagraph"/>
              <w:spacing w:line="265" w:lineRule="exact"/>
              <w:ind w:left="105"/>
              <w:jc w:val="left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/>
                <w:sz w:val="24"/>
                <w:szCs w:val="24"/>
              </w:rPr>
              <w:t>Details</w:t>
            </w:r>
          </w:p>
        </w:tc>
      </w:tr>
      <w:tr w:rsidR="00984383" w:rsidRPr="002A21DB" w14:paraId="12757D7A" w14:textId="77777777" w:rsidTr="00072688">
        <w:trPr>
          <w:trHeight w:val="335"/>
        </w:trPr>
        <w:tc>
          <w:tcPr>
            <w:tcW w:w="655" w:type="pct"/>
          </w:tcPr>
          <w:p w14:paraId="61AE9D9B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Control</w:t>
            </w:r>
          </w:p>
        </w:tc>
        <w:tc>
          <w:tcPr>
            <w:tcW w:w="4345" w:type="pct"/>
          </w:tcPr>
          <w:p w14:paraId="02E125D8" w14:textId="77777777" w:rsidR="00984383" w:rsidRPr="002A21DB" w:rsidRDefault="00984383" w:rsidP="00C426A0">
            <w:pPr>
              <w:pStyle w:val="TableParagraph"/>
              <w:spacing w:line="270" w:lineRule="exact"/>
              <w:ind w:left="10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non-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</w:p>
        </w:tc>
      </w:tr>
      <w:tr w:rsidR="00984383" w:rsidRPr="002A21DB" w14:paraId="58EB73D2" w14:textId="77777777" w:rsidTr="00072688">
        <w:trPr>
          <w:trHeight w:val="317"/>
        </w:trPr>
        <w:tc>
          <w:tcPr>
            <w:tcW w:w="655" w:type="pct"/>
          </w:tcPr>
          <w:p w14:paraId="405B7908" w14:textId="77777777" w:rsidR="00984383" w:rsidRPr="002A21DB" w:rsidRDefault="00984383" w:rsidP="00C426A0">
            <w:pPr>
              <w:pStyle w:val="TableParagraph"/>
              <w:spacing w:line="26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MS1</w:t>
            </w:r>
          </w:p>
        </w:tc>
        <w:tc>
          <w:tcPr>
            <w:tcW w:w="4345" w:type="pct"/>
          </w:tcPr>
          <w:p w14:paraId="103EEBDF" w14:textId="77777777" w:rsidR="00984383" w:rsidRPr="002A21DB" w:rsidRDefault="00984383" w:rsidP="00C426A0">
            <w:pPr>
              <w:pStyle w:val="TableParagraph"/>
              <w:spacing w:line="265" w:lineRule="exact"/>
              <w:ind w:left="105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non-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lcaligenes</w:t>
            </w:r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faecalis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2</w:t>
            </w:r>
          </w:p>
        </w:tc>
      </w:tr>
      <w:tr w:rsidR="00984383" w:rsidRPr="002A21DB" w14:paraId="2D62ECE3" w14:textId="77777777" w:rsidTr="00072688">
        <w:trPr>
          <w:trHeight w:val="337"/>
        </w:trPr>
        <w:tc>
          <w:tcPr>
            <w:tcW w:w="655" w:type="pct"/>
          </w:tcPr>
          <w:p w14:paraId="5BC726C3" w14:textId="77777777" w:rsidR="00984383" w:rsidRPr="002A21DB" w:rsidRDefault="00984383" w:rsidP="00C426A0">
            <w:pPr>
              <w:pStyle w:val="TableParagraph"/>
              <w:spacing w:before="1" w:line="24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MS2</w:t>
            </w:r>
          </w:p>
        </w:tc>
        <w:tc>
          <w:tcPr>
            <w:tcW w:w="4345" w:type="pct"/>
          </w:tcPr>
          <w:p w14:paraId="02270120" w14:textId="77777777" w:rsidR="00984383" w:rsidRPr="002A21DB" w:rsidRDefault="00984383" w:rsidP="00C426A0">
            <w:pPr>
              <w:pStyle w:val="TableParagraph"/>
              <w:spacing w:line="273" w:lineRule="exact"/>
              <w:ind w:left="105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non-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6</w:t>
            </w:r>
          </w:p>
        </w:tc>
      </w:tr>
      <w:tr w:rsidR="00984383" w:rsidRPr="002A21DB" w14:paraId="0005E504" w14:textId="77777777" w:rsidTr="00072688">
        <w:trPr>
          <w:trHeight w:val="654"/>
        </w:trPr>
        <w:tc>
          <w:tcPr>
            <w:tcW w:w="655" w:type="pct"/>
          </w:tcPr>
          <w:p w14:paraId="47268626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MC</w:t>
            </w:r>
          </w:p>
        </w:tc>
        <w:tc>
          <w:tcPr>
            <w:tcW w:w="4345" w:type="pct"/>
          </w:tcPr>
          <w:p w14:paraId="2BF54DCD" w14:textId="77777777" w:rsidR="00984383" w:rsidRPr="002A21DB" w:rsidRDefault="00984383" w:rsidP="00C426A0">
            <w:pPr>
              <w:pStyle w:val="TableParagraph"/>
              <w:spacing w:line="270" w:lineRule="exact"/>
              <w:ind w:left="10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non-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lcaligenes</w:t>
            </w:r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faecalis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2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14:paraId="7CB67DD2" w14:textId="77777777" w:rsidR="00984383" w:rsidRPr="002A21DB" w:rsidRDefault="00984383" w:rsidP="00C426A0">
            <w:pPr>
              <w:pStyle w:val="TableParagraph"/>
              <w:spacing w:line="240" w:lineRule="auto"/>
              <w:ind w:left="105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6</w:t>
            </w:r>
          </w:p>
        </w:tc>
      </w:tr>
      <w:tr w:rsidR="00984383" w:rsidRPr="002A21DB" w14:paraId="28DEAE50" w14:textId="77777777" w:rsidTr="00072688">
        <w:trPr>
          <w:trHeight w:val="319"/>
        </w:trPr>
        <w:tc>
          <w:tcPr>
            <w:tcW w:w="655" w:type="pct"/>
          </w:tcPr>
          <w:p w14:paraId="7D2F8A83" w14:textId="77777777" w:rsidR="00984383" w:rsidRPr="002A21DB" w:rsidRDefault="00984383" w:rsidP="00C426A0">
            <w:pPr>
              <w:pStyle w:val="TableParagraph"/>
              <w:spacing w:before="1" w:line="266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PM</w:t>
            </w:r>
          </w:p>
        </w:tc>
        <w:tc>
          <w:tcPr>
            <w:tcW w:w="4345" w:type="pct"/>
          </w:tcPr>
          <w:p w14:paraId="23E1CF69" w14:textId="77777777" w:rsidR="00984383" w:rsidRPr="002A21DB" w:rsidRDefault="00984383" w:rsidP="00C426A0">
            <w:pPr>
              <w:pStyle w:val="TableParagraph"/>
              <w:spacing w:line="268" w:lineRule="exact"/>
              <w:ind w:left="10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 on non-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 with poultry</w:t>
            </w:r>
            <w:r w:rsidRPr="002A21DB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manure</w:t>
            </w:r>
          </w:p>
        </w:tc>
      </w:tr>
      <w:tr w:rsidR="00984383" w:rsidRPr="002A21DB" w14:paraId="11208058" w14:textId="77777777" w:rsidTr="00072688">
        <w:trPr>
          <w:trHeight w:val="654"/>
        </w:trPr>
        <w:tc>
          <w:tcPr>
            <w:tcW w:w="655" w:type="pct"/>
          </w:tcPr>
          <w:p w14:paraId="01D1EB43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MS1+PM</w:t>
            </w:r>
          </w:p>
        </w:tc>
        <w:tc>
          <w:tcPr>
            <w:tcW w:w="4345" w:type="pct"/>
          </w:tcPr>
          <w:p w14:paraId="6D3B25A8" w14:textId="77777777" w:rsidR="00984383" w:rsidRPr="002A21DB" w:rsidRDefault="00984383" w:rsidP="00C426A0">
            <w:pPr>
              <w:pStyle w:val="TableParagraph"/>
              <w:spacing w:line="240" w:lineRule="auto"/>
              <w:ind w:left="105" w:right="589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Plants grown on non-saline soil with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Alcaligenes faecalis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2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and poultry manure</w:t>
            </w:r>
          </w:p>
        </w:tc>
      </w:tr>
      <w:tr w:rsidR="00984383" w:rsidRPr="002A21DB" w14:paraId="6BA99831" w14:textId="77777777" w:rsidTr="00072688">
        <w:trPr>
          <w:trHeight w:val="656"/>
        </w:trPr>
        <w:tc>
          <w:tcPr>
            <w:tcW w:w="655" w:type="pct"/>
          </w:tcPr>
          <w:p w14:paraId="26E86026" w14:textId="77777777" w:rsidR="00984383" w:rsidRPr="002A21DB" w:rsidRDefault="00984383" w:rsidP="00C426A0">
            <w:pPr>
              <w:pStyle w:val="TableParagraph"/>
              <w:spacing w:before="1" w:line="24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MS2+PM</w:t>
            </w:r>
          </w:p>
        </w:tc>
        <w:tc>
          <w:tcPr>
            <w:tcW w:w="4345" w:type="pct"/>
          </w:tcPr>
          <w:p w14:paraId="3BBD63C7" w14:textId="77777777" w:rsidR="00984383" w:rsidRPr="002A21DB" w:rsidRDefault="00984383" w:rsidP="00C426A0">
            <w:pPr>
              <w:pStyle w:val="TableParagraph"/>
              <w:spacing w:line="273" w:lineRule="exact"/>
              <w:ind w:left="105"/>
              <w:jc w:val="both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non-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6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and poultry</w:t>
            </w:r>
            <w:r w:rsidRPr="002A21DB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manure</w:t>
            </w:r>
          </w:p>
        </w:tc>
      </w:tr>
      <w:tr w:rsidR="00984383" w:rsidRPr="002A21DB" w14:paraId="23703DAA" w14:textId="77777777" w:rsidTr="00072688">
        <w:trPr>
          <w:trHeight w:val="656"/>
        </w:trPr>
        <w:tc>
          <w:tcPr>
            <w:tcW w:w="655" w:type="pct"/>
          </w:tcPr>
          <w:p w14:paraId="644073E7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MC+PM</w:t>
            </w:r>
          </w:p>
        </w:tc>
        <w:tc>
          <w:tcPr>
            <w:tcW w:w="4345" w:type="pct"/>
          </w:tcPr>
          <w:p w14:paraId="17AB5889" w14:textId="77777777" w:rsidR="00984383" w:rsidRPr="002A21DB" w:rsidRDefault="00984383" w:rsidP="00C426A0">
            <w:pPr>
              <w:pStyle w:val="TableParagraph"/>
              <w:spacing w:line="240" w:lineRule="auto"/>
              <w:ind w:left="105" w:right="93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Plants grown on non-saline soil with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Alcaligenes faecalis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2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2A21DB">
              <w:rPr>
                <w:rFonts w:asciiTheme="majorBidi" w:hAnsiTheme="majorBidi" w:cstheme="majorBidi"/>
                <w:spacing w:val="-58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6,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and poultry</w:t>
            </w:r>
            <w:r w:rsidRPr="002A21DB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manure</w:t>
            </w:r>
          </w:p>
        </w:tc>
      </w:tr>
      <w:tr w:rsidR="00984383" w:rsidRPr="002A21DB" w14:paraId="2AC40004" w14:textId="77777777" w:rsidTr="00072688">
        <w:trPr>
          <w:trHeight w:val="335"/>
        </w:trPr>
        <w:tc>
          <w:tcPr>
            <w:tcW w:w="655" w:type="pct"/>
          </w:tcPr>
          <w:p w14:paraId="23FA5796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</w:t>
            </w:r>
          </w:p>
        </w:tc>
        <w:tc>
          <w:tcPr>
            <w:tcW w:w="4345" w:type="pct"/>
          </w:tcPr>
          <w:p w14:paraId="55FECB24" w14:textId="79AEE698" w:rsidR="00984383" w:rsidRPr="002A21DB" w:rsidRDefault="00FC56AC" w:rsidP="00C426A0">
            <w:pPr>
              <w:pStyle w:val="TableParagraph"/>
              <w:spacing w:line="270" w:lineRule="exact"/>
              <w:ind w:left="10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saline</w:t>
            </w:r>
            <w:r w:rsidR="00984383"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</w:p>
        </w:tc>
      </w:tr>
      <w:tr w:rsidR="00984383" w:rsidRPr="002A21DB" w14:paraId="736A8EDD" w14:textId="77777777" w:rsidTr="00072688">
        <w:trPr>
          <w:trHeight w:val="317"/>
        </w:trPr>
        <w:tc>
          <w:tcPr>
            <w:tcW w:w="655" w:type="pct"/>
          </w:tcPr>
          <w:p w14:paraId="3C416E6C" w14:textId="77777777" w:rsidR="00984383" w:rsidRPr="002A21DB" w:rsidRDefault="00984383" w:rsidP="00C426A0">
            <w:pPr>
              <w:pStyle w:val="TableParagraph"/>
              <w:spacing w:line="26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MS1</w:t>
            </w:r>
          </w:p>
        </w:tc>
        <w:tc>
          <w:tcPr>
            <w:tcW w:w="4345" w:type="pct"/>
          </w:tcPr>
          <w:p w14:paraId="3535FE53" w14:textId="77777777" w:rsidR="00984383" w:rsidRPr="002A21DB" w:rsidRDefault="00984383" w:rsidP="00C426A0">
            <w:pPr>
              <w:pStyle w:val="TableParagraph"/>
              <w:spacing w:line="265" w:lineRule="exact"/>
              <w:ind w:left="105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lcaligenes</w:t>
            </w:r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faecalis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2</w:t>
            </w:r>
          </w:p>
        </w:tc>
      </w:tr>
      <w:tr w:rsidR="00984383" w:rsidRPr="002A21DB" w14:paraId="3CA4A864" w14:textId="77777777" w:rsidTr="00072688">
        <w:trPr>
          <w:trHeight w:val="319"/>
        </w:trPr>
        <w:tc>
          <w:tcPr>
            <w:tcW w:w="655" w:type="pct"/>
          </w:tcPr>
          <w:p w14:paraId="59F7B6E2" w14:textId="77777777" w:rsidR="00984383" w:rsidRPr="002A21DB" w:rsidRDefault="00984383" w:rsidP="00C426A0">
            <w:pPr>
              <w:pStyle w:val="TableParagraph"/>
              <w:spacing w:before="1" w:line="266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MS2</w:t>
            </w:r>
          </w:p>
        </w:tc>
        <w:tc>
          <w:tcPr>
            <w:tcW w:w="4345" w:type="pct"/>
          </w:tcPr>
          <w:p w14:paraId="0F2FED06" w14:textId="77777777" w:rsidR="00984383" w:rsidRPr="002A21DB" w:rsidRDefault="00984383" w:rsidP="00C426A0">
            <w:pPr>
              <w:pStyle w:val="TableParagraph"/>
              <w:spacing w:line="268" w:lineRule="exact"/>
              <w:ind w:left="105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aline</w:t>
            </w:r>
            <w:r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r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6</w:t>
            </w:r>
          </w:p>
        </w:tc>
      </w:tr>
      <w:tr w:rsidR="00984383" w:rsidRPr="002A21DB" w14:paraId="4398804D" w14:textId="77777777" w:rsidTr="00072688">
        <w:trPr>
          <w:trHeight w:val="657"/>
        </w:trPr>
        <w:tc>
          <w:tcPr>
            <w:tcW w:w="655" w:type="pct"/>
          </w:tcPr>
          <w:p w14:paraId="13DCDA6C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MC</w:t>
            </w:r>
          </w:p>
        </w:tc>
        <w:tc>
          <w:tcPr>
            <w:tcW w:w="4345" w:type="pct"/>
          </w:tcPr>
          <w:p w14:paraId="1AB42FC3" w14:textId="075189D1" w:rsidR="00984383" w:rsidRPr="002A21DB" w:rsidRDefault="00FC56AC" w:rsidP="00C426A0">
            <w:pPr>
              <w:pStyle w:val="TableParagraph"/>
              <w:spacing w:line="270" w:lineRule="exact"/>
              <w:ind w:left="10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="00984383"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grown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on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saline</w:t>
            </w:r>
            <w:r w:rsidR="00984383"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="00984383"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lcaligenes</w:t>
            </w:r>
            <w:r w:rsidR="00984383"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faecalis </w:t>
            </w:r>
            <w:r w:rsidR="00984383"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2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and</w:t>
            </w:r>
          </w:p>
          <w:p w14:paraId="0D990D1B" w14:textId="77777777" w:rsidR="00984383" w:rsidRPr="002A21DB" w:rsidRDefault="00984383" w:rsidP="00C426A0">
            <w:pPr>
              <w:pStyle w:val="TableParagraph"/>
              <w:spacing w:line="240" w:lineRule="auto"/>
              <w:ind w:left="105"/>
              <w:jc w:val="both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6</w:t>
            </w:r>
          </w:p>
        </w:tc>
      </w:tr>
      <w:tr w:rsidR="00984383" w:rsidRPr="002A21DB" w14:paraId="373122B9" w14:textId="77777777" w:rsidTr="00072688">
        <w:trPr>
          <w:trHeight w:val="317"/>
        </w:trPr>
        <w:tc>
          <w:tcPr>
            <w:tcW w:w="655" w:type="pct"/>
          </w:tcPr>
          <w:p w14:paraId="4C7EEC5A" w14:textId="77777777" w:rsidR="00984383" w:rsidRPr="002A21DB" w:rsidRDefault="00984383" w:rsidP="00C426A0">
            <w:pPr>
              <w:pStyle w:val="TableParagraph"/>
              <w:spacing w:line="26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PM</w:t>
            </w:r>
          </w:p>
        </w:tc>
        <w:tc>
          <w:tcPr>
            <w:tcW w:w="4345" w:type="pct"/>
          </w:tcPr>
          <w:p w14:paraId="3C3E257E" w14:textId="2C7A3226" w:rsidR="00984383" w:rsidRPr="002A21DB" w:rsidRDefault="00FC56AC" w:rsidP="00C426A0">
            <w:pPr>
              <w:pStyle w:val="TableParagraph"/>
              <w:spacing w:line="265" w:lineRule="exact"/>
              <w:ind w:left="105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grown on saline</w:t>
            </w:r>
            <w:r w:rsidR="00984383" w:rsidRPr="002A21DB">
              <w:rPr>
                <w:rFonts w:asciiTheme="majorBidi" w:hAnsiTheme="majorBidi" w:cstheme="majorBidi"/>
                <w:spacing w:val="-2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soil with poultry</w:t>
            </w:r>
            <w:r w:rsidR="00984383" w:rsidRPr="002A21DB">
              <w:rPr>
                <w:rFonts w:asciiTheme="majorBidi" w:hAnsiTheme="majorBidi" w:cstheme="majorBidi"/>
                <w:spacing w:val="-8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manure</w:t>
            </w:r>
          </w:p>
        </w:tc>
      </w:tr>
      <w:tr w:rsidR="00984383" w:rsidRPr="002A21DB" w14:paraId="430B67FA" w14:textId="77777777" w:rsidTr="00072688">
        <w:trPr>
          <w:trHeight w:val="672"/>
        </w:trPr>
        <w:tc>
          <w:tcPr>
            <w:tcW w:w="655" w:type="pct"/>
          </w:tcPr>
          <w:p w14:paraId="730DE5C6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MS1+PM</w:t>
            </w:r>
          </w:p>
        </w:tc>
        <w:tc>
          <w:tcPr>
            <w:tcW w:w="4345" w:type="pct"/>
          </w:tcPr>
          <w:p w14:paraId="7734E393" w14:textId="21E3B22D" w:rsidR="00984383" w:rsidRPr="002A21DB" w:rsidRDefault="00FC56AC" w:rsidP="00C426A0">
            <w:pPr>
              <w:pStyle w:val="TableParagraph"/>
              <w:spacing w:line="240" w:lineRule="auto"/>
              <w:ind w:left="105" w:right="369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 grown on saline soil with </w:t>
            </w:r>
            <w:r w:rsidR="00984383"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Alcaligenes faecalis </w:t>
            </w:r>
            <w:r w:rsidR="00984383"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2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and poultry manure</w:t>
            </w:r>
          </w:p>
        </w:tc>
      </w:tr>
      <w:tr w:rsidR="00984383" w:rsidRPr="002A21DB" w14:paraId="48509948" w14:textId="77777777" w:rsidTr="00072688">
        <w:trPr>
          <w:trHeight w:val="656"/>
        </w:trPr>
        <w:tc>
          <w:tcPr>
            <w:tcW w:w="655" w:type="pct"/>
          </w:tcPr>
          <w:p w14:paraId="27A0B91D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MS2+PM</w:t>
            </w:r>
          </w:p>
        </w:tc>
        <w:tc>
          <w:tcPr>
            <w:tcW w:w="4345" w:type="pct"/>
          </w:tcPr>
          <w:p w14:paraId="5BEA5876" w14:textId="37373321" w:rsidR="00984383" w:rsidRPr="002A21DB" w:rsidRDefault="00984383" w:rsidP="00C426A0">
            <w:pPr>
              <w:pStyle w:val="TableParagraph"/>
              <w:spacing w:line="240" w:lineRule="auto"/>
              <w:ind w:left="105" w:right="28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</w:t>
            </w:r>
            <w:r w:rsidR="00FC56AC" w:rsidRPr="002A21DB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 grown on saline soil with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proofErr w:type="spellStart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6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2A21DB">
              <w:rPr>
                <w:rFonts w:asciiTheme="majorBidi" w:hAnsiTheme="majorBidi" w:cstheme="majorBidi"/>
                <w:spacing w:val="-57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poultry</w:t>
            </w:r>
            <w:r w:rsidRPr="002A21DB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Pr="002A21DB">
              <w:rPr>
                <w:rFonts w:asciiTheme="majorBidi" w:hAnsiTheme="majorBidi" w:cstheme="majorBidi"/>
                <w:sz w:val="24"/>
                <w:szCs w:val="24"/>
              </w:rPr>
              <w:t>manure</w:t>
            </w:r>
          </w:p>
        </w:tc>
      </w:tr>
      <w:tr w:rsidR="00984383" w:rsidRPr="002A21DB" w14:paraId="6F42E9A4" w14:textId="77777777" w:rsidTr="00072688">
        <w:trPr>
          <w:trHeight w:val="656"/>
        </w:trPr>
        <w:tc>
          <w:tcPr>
            <w:tcW w:w="655" w:type="pct"/>
          </w:tcPr>
          <w:p w14:paraId="57154701" w14:textId="77777777" w:rsidR="00984383" w:rsidRPr="002A21DB" w:rsidRDefault="00984383" w:rsidP="00C426A0">
            <w:pPr>
              <w:pStyle w:val="TableParagraph"/>
              <w:spacing w:line="275" w:lineRule="exact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bCs/>
                <w:sz w:val="24"/>
                <w:szCs w:val="24"/>
              </w:rPr>
              <w:t>P+S+MC+PM</w:t>
            </w:r>
          </w:p>
        </w:tc>
        <w:tc>
          <w:tcPr>
            <w:tcW w:w="4345" w:type="pct"/>
          </w:tcPr>
          <w:p w14:paraId="6651E81F" w14:textId="389BD08A" w:rsidR="00984383" w:rsidRPr="002A21DB" w:rsidRDefault="00FC56AC" w:rsidP="00C426A0">
            <w:pPr>
              <w:pStyle w:val="TableParagraph"/>
              <w:spacing w:line="240" w:lineRule="auto"/>
              <w:ind w:left="105" w:right="1469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A21DB">
              <w:rPr>
                <w:rFonts w:asciiTheme="majorBidi" w:hAnsiTheme="majorBidi" w:cstheme="majorBidi"/>
                <w:sz w:val="24"/>
                <w:szCs w:val="24"/>
              </w:rPr>
              <w:t>Plants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 grown on saline soil with </w:t>
            </w:r>
            <w:r w:rsidR="00984383"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 xml:space="preserve">Alcaligenes faecalis </w:t>
            </w:r>
            <w:r w:rsidR="00984383"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>MH-2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984383"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Achromobacter</w:t>
            </w:r>
            <w:proofErr w:type="spellEnd"/>
            <w:r w:rsidR="00984383" w:rsidRPr="002A21DB">
              <w:rPr>
                <w:rFonts w:asciiTheme="majorBidi" w:hAnsiTheme="majorBidi" w:cstheme="majorBidi"/>
                <w:i/>
                <w:spacing w:val="-1"/>
                <w:sz w:val="24"/>
                <w:szCs w:val="24"/>
              </w:rPr>
              <w:t xml:space="preserve"> </w:t>
            </w:r>
            <w:proofErr w:type="spellStart"/>
            <w:r w:rsidR="00984383" w:rsidRPr="002A21DB">
              <w:rPr>
                <w:rFonts w:asciiTheme="majorBidi" w:hAnsiTheme="majorBidi" w:cstheme="majorBidi"/>
                <w:i/>
                <w:sz w:val="24"/>
                <w:szCs w:val="24"/>
              </w:rPr>
              <w:t>denitrificans</w:t>
            </w:r>
            <w:proofErr w:type="spellEnd"/>
            <w:r w:rsidR="00984383" w:rsidRPr="002A21DB">
              <w:rPr>
                <w:rFonts w:asciiTheme="majorBidi" w:hAnsiTheme="majorBidi" w:cstheme="majorBidi"/>
                <w:i/>
                <w:spacing w:val="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iCs/>
                <w:sz w:val="24"/>
                <w:szCs w:val="24"/>
              </w:rPr>
              <w:t xml:space="preserve">MH-6,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="00984383" w:rsidRPr="002A21DB">
              <w:rPr>
                <w:rFonts w:asciiTheme="majorBidi" w:hAnsiTheme="majorBidi" w:cstheme="majorBidi"/>
                <w:spacing w:val="-1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poultry</w:t>
            </w:r>
            <w:r w:rsidR="00984383" w:rsidRPr="002A21DB"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 w:rsidR="00984383" w:rsidRPr="002A21DB">
              <w:rPr>
                <w:rFonts w:asciiTheme="majorBidi" w:hAnsiTheme="majorBidi" w:cstheme="majorBidi"/>
                <w:sz w:val="24"/>
                <w:szCs w:val="24"/>
              </w:rPr>
              <w:t>manure</w:t>
            </w:r>
          </w:p>
        </w:tc>
      </w:tr>
    </w:tbl>
    <w:p w14:paraId="750A267F" w14:textId="646E4DDA" w:rsidR="00984383" w:rsidRPr="002A21DB" w:rsidRDefault="00984383" w:rsidP="00984383">
      <w:pPr>
        <w:spacing w:beforeLines="30" w:before="72" w:afterLines="30" w:after="72" w:line="240" w:lineRule="auto"/>
        <w:rPr>
          <w:rFonts w:asciiTheme="majorBidi" w:hAnsiTheme="majorBidi" w:cstheme="majorBidi"/>
          <w:bCs/>
          <w:color w:val="000000" w:themeColor="text1"/>
          <w:szCs w:val="24"/>
        </w:rPr>
      </w:pP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P: Plant; MS1, Microbial strain 1 (i.e., </w:t>
      </w:r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 xml:space="preserve">Alcaligenes faecalis </w:t>
      </w:r>
      <w:r w:rsidRPr="002A21DB">
        <w:rPr>
          <w:rFonts w:asciiTheme="majorBidi" w:hAnsiTheme="majorBidi" w:cstheme="majorBidi"/>
          <w:bCs/>
          <w:iCs/>
          <w:szCs w:val="24"/>
        </w:rPr>
        <w:t>MH-2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); MS2, Microbial strain 2 (i.e., </w:t>
      </w:r>
      <w:proofErr w:type="spellStart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>Achromobacter</w:t>
      </w:r>
      <w:proofErr w:type="spellEnd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 xml:space="preserve"> </w:t>
      </w:r>
      <w:proofErr w:type="spellStart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>denitrificans</w:t>
      </w:r>
      <w:proofErr w:type="spellEnd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 xml:space="preserve"> </w:t>
      </w:r>
      <w:r w:rsidR="00FC56AC" w:rsidRPr="002A21DB">
        <w:rPr>
          <w:rFonts w:asciiTheme="majorBidi" w:hAnsiTheme="majorBidi" w:cstheme="majorBidi"/>
          <w:bCs/>
          <w:color w:val="000000" w:themeColor="text1"/>
          <w:szCs w:val="24"/>
        </w:rPr>
        <w:t>MH-6); MC,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 Microbial consortium (i.e., </w:t>
      </w:r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>Alcaligenes faecalis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 MH-2 and </w:t>
      </w:r>
      <w:proofErr w:type="spellStart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>Achromobacter</w:t>
      </w:r>
      <w:proofErr w:type="spellEnd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 xml:space="preserve"> </w:t>
      </w:r>
      <w:proofErr w:type="spellStart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>denitrificans</w:t>
      </w:r>
      <w:proofErr w:type="spellEnd"/>
      <w:r w:rsidRPr="002A21DB">
        <w:rPr>
          <w:rFonts w:asciiTheme="majorBidi" w:hAnsiTheme="majorBidi" w:cstheme="majorBidi"/>
          <w:bCs/>
          <w:i/>
          <w:color w:val="000000" w:themeColor="text1"/>
          <w:szCs w:val="24"/>
        </w:rPr>
        <w:t xml:space="preserve"> </w:t>
      </w:r>
      <w:r w:rsidR="00FC56AC" w:rsidRPr="002A21DB">
        <w:rPr>
          <w:rFonts w:asciiTheme="majorBidi" w:hAnsiTheme="majorBidi" w:cstheme="majorBidi"/>
          <w:bCs/>
          <w:color w:val="000000" w:themeColor="text1"/>
          <w:szCs w:val="24"/>
        </w:rPr>
        <w:t>MH-6,); PM, Poultry manure; S,</w:t>
      </w:r>
      <w:r w:rsidRPr="002A21DB">
        <w:rPr>
          <w:rFonts w:asciiTheme="majorBidi" w:hAnsiTheme="majorBidi" w:cstheme="majorBidi"/>
          <w:bCs/>
          <w:color w:val="000000" w:themeColor="text1"/>
          <w:szCs w:val="24"/>
        </w:rPr>
        <w:t xml:space="preserve"> Salinity</w:t>
      </w:r>
      <w:r w:rsidR="00FC56AC" w:rsidRPr="002A21DB">
        <w:rPr>
          <w:rFonts w:asciiTheme="majorBidi" w:hAnsiTheme="majorBidi" w:cstheme="majorBidi"/>
          <w:bCs/>
          <w:color w:val="000000" w:themeColor="text1"/>
          <w:szCs w:val="24"/>
        </w:rPr>
        <w:t>.</w:t>
      </w:r>
    </w:p>
    <w:p w14:paraId="4DF002E8" w14:textId="77777777" w:rsidR="00984383" w:rsidRPr="002A21DB" w:rsidRDefault="00984383" w:rsidP="003D01C1">
      <w:pPr>
        <w:spacing w:beforeLines="30" w:before="72" w:afterLines="30" w:after="72" w:line="240" w:lineRule="auto"/>
        <w:rPr>
          <w:rStyle w:val="Hyperlink"/>
          <w:rFonts w:asciiTheme="majorBidi" w:hAnsiTheme="majorBidi" w:cstheme="majorBidi"/>
          <w:bCs/>
          <w:color w:val="auto"/>
          <w:szCs w:val="24"/>
          <w:u w:val="none"/>
        </w:rPr>
      </w:pPr>
    </w:p>
    <w:sectPr w:rsidR="00984383" w:rsidRPr="002A21DB" w:rsidSect="00767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C7C14" w14:textId="77777777" w:rsidR="00816625" w:rsidRDefault="00816625">
      <w:pPr>
        <w:spacing w:line="240" w:lineRule="auto"/>
      </w:pPr>
      <w:r>
        <w:separator/>
      </w:r>
    </w:p>
  </w:endnote>
  <w:endnote w:type="continuationSeparator" w:id="0">
    <w:p w14:paraId="6FF7D45F" w14:textId="77777777" w:rsidR="00816625" w:rsidRDefault="008166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5D035" w14:textId="77777777" w:rsidR="003A62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B2FAD" w14:textId="77777777" w:rsidR="00816625" w:rsidRDefault="00816625">
      <w:pPr>
        <w:spacing w:line="240" w:lineRule="auto"/>
      </w:pPr>
      <w:r>
        <w:separator/>
      </w:r>
    </w:p>
  </w:footnote>
  <w:footnote w:type="continuationSeparator" w:id="0">
    <w:p w14:paraId="00F2322E" w14:textId="77777777" w:rsidR="00816625" w:rsidRDefault="008166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MDc3tjQ0MTA0NLRQ0lEKTi0uzszPAykwNKgFAJuJKrctAAAA"/>
  </w:docVars>
  <w:rsids>
    <w:rsidRoot w:val="00C3758C"/>
    <w:rsid w:val="00000621"/>
    <w:rsid w:val="00006E69"/>
    <w:rsid w:val="00010F95"/>
    <w:rsid w:val="00025154"/>
    <w:rsid w:val="00041ADA"/>
    <w:rsid w:val="00046658"/>
    <w:rsid w:val="00062B7F"/>
    <w:rsid w:val="00072688"/>
    <w:rsid w:val="00073E99"/>
    <w:rsid w:val="00087847"/>
    <w:rsid w:val="000D136F"/>
    <w:rsid w:val="000D3033"/>
    <w:rsid w:val="001670DC"/>
    <w:rsid w:val="0019320C"/>
    <w:rsid w:val="001B125C"/>
    <w:rsid w:val="001C7276"/>
    <w:rsid w:val="001C7E17"/>
    <w:rsid w:val="001D216D"/>
    <w:rsid w:val="001D4CCC"/>
    <w:rsid w:val="0023307F"/>
    <w:rsid w:val="002A21DB"/>
    <w:rsid w:val="00300E3B"/>
    <w:rsid w:val="00356151"/>
    <w:rsid w:val="00373467"/>
    <w:rsid w:val="00376E9A"/>
    <w:rsid w:val="00381450"/>
    <w:rsid w:val="00385350"/>
    <w:rsid w:val="003A24CF"/>
    <w:rsid w:val="003D01C1"/>
    <w:rsid w:val="0041131E"/>
    <w:rsid w:val="00415237"/>
    <w:rsid w:val="004213BA"/>
    <w:rsid w:val="00430F60"/>
    <w:rsid w:val="00431FF8"/>
    <w:rsid w:val="00451C3D"/>
    <w:rsid w:val="00470E62"/>
    <w:rsid w:val="005166A6"/>
    <w:rsid w:val="00532064"/>
    <w:rsid w:val="0054111E"/>
    <w:rsid w:val="00563D73"/>
    <w:rsid w:val="00580EEA"/>
    <w:rsid w:val="005B1B8E"/>
    <w:rsid w:val="005E2282"/>
    <w:rsid w:val="005F773C"/>
    <w:rsid w:val="00600F0B"/>
    <w:rsid w:val="006031CF"/>
    <w:rsid w:val="0062515E"/>
    <w:rsid w:val="00671B99"/>
    <w:rsid w:val="006C13A7"/>
    <w:rsid w:val="00702244"/>
    <w:rsid w:val="007129E2"/>
    <w:rsid w:val="0072103D"/>
    <w:rsid w:val="007361F6"/>
    <w:rsid w:val="00753942"/>
    <w:rsid w:val="00767AD1"/>
    <w:rsid w:val="00770EA0"/>
    <w:rsid w:val="007864F9"/>
    <w:rsid w:val="007D1A59"/>
    <w:rsid w:val="007E62A3"/>
    <w:rsid w:val="007E7E3F"/>
    <w:rsid w:val="008147CD"/>
    <w:rsid w:val="00814C5E"/>
    <w:rsid w:val="00816625"/>
    <w:rsid w:val="00826FCB"/>
    <w:rsid w:val="0083595E"/>
    <w:rsid w:val="00841DF0"/>
    <w:rsid w:val="008705A2"/>
    <w:rsid w:val="00871DD9"/>
    <w:rsid w:val="008A43E2"/>
    <w:rsid w:val="008B0621"/>
    <w:rsid w:val="008B0901"/>
    <w:rsid w:val="008D5383"/>
    <w:rsid w:val="009241E1"/>
    <w:rsid w:val="00925220"/>
    <w:rsid w:val="00953C44"/>
    <w:rsid w:val="0096522E"/>
    <w:rsid w:val="009655DE"/>
    <w:rsid w:val="00967962"/>
    <w:rsid w:val="00977456"/>
    <w:rsid w:val="00984383"/>
    <w:rsid w:val="009909EF"/>
    <w:rsid w:val="00995E25"/>
    <w:rsid w:val="009A059A"/>
    <w:rsid w:val="009B52C2"/>
    <w:rsid w:val="009E1029"/>
    <w:rsid w:val="00A10B6E"/>
    <w:rsid w:val="00A23910"/>
    <w:rsid w:val="00A344A9"/>
    <w:rsid w:val="00A54E75"/>
    <w:rsid w:val="00AB2814"/>
    <w:rsid w:val="00AC7656"/>
    <w:rsid w:val="00AD478A"/>
    <w:rsid w:val="00B0555A"/>
    <w:rsid w:val="00B15CD9"/>
    <w:rsid w:val="00B31D5F"/>
    <w:rsid w:val="00B344F9"/>
    <w:rsid w:val="00B42FF5"/>
    <w:rsid w:val="00B478AD"/>
    <w:rsid w:val="00BA19E1"/>
    <w:rsid w:val="00BB320F"/>
    <w:rsid w:val="00BB5FE2"/>
    <w:rsid w:val="00BD6B5A"/>
    <w:rsid w:val="00BF552B"/>
    <w:rsid w:val="00C3758C"/>
    <w:rsid w:val="00C6164B"/>
    <w:rsid w:val="00C83C0D"/>
    <w:rsid w:val="00CC27F3"/>
    <w:rsid w:val="00CD6710"/>
    <w:rsid w:val="00D70D6B"/>
    <w:rsid w:val="00D809A1"/>
    <w:rsid w:val="00D86C1B"/>
    <w:rsid w:val="00DA0128"/>
    <w:rsid w:val="00DB5E11"/>
    <w:rsid w:val="00DC3521"/>
    <w:rsid w:val="00DC5C7A"/>
    <w:rsid w:val="00DE2318"/>
    <w:rsid w:val="00E0572D"/>
    <w:rsid w:val="00E21011"/>
    <w:rsid w:val="00E23D06"/>
    <w:rsid w:val="00E427A5"/>
    <w:rsid w:val="00E43872"/>
    <w:rsid w:val="00E53D99"/>
    <w:rsid w:val="00E610CA"/>
    <w:rsid w:val="00E925E9"/>
    <w:rsid w:val="00E93130"/>
    <w:rsid w:val="00EA05D4"/>
    <w:rsid w:val="00EA526C"/>
    <w:rsid w:val="00EA62E1"/>
    <w:rsid w:val="00EB3185"/>
    <w:rsid w:val="00EC4EE5"/>
    <w:rsid w:val="00ED6DBE"/>
    <w:rsid w:val="00F14BBA"/>
    <w:rsid w:val="00F30686"/>
    <w:rsid w:val="00F74FB5"/>
    <w:rsid w:val="00F94E34"/>
    <w:rsid w:val="00FC56AC"/>
    <w:rsid w:val="00FE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45821"/>
  <w15:chartTrackingRefBased/>
  <w15:docId w15:val="{80A5D011-8D1B-441E-A81D-79D2AD727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E75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E7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4E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ur-PK"/>
    </w:rPr>
  </w:style>
  <w:style w:type="paragraph" w:styleId="Footer">
    <w:name w:val="footer"/>
    <w:basedOn w:val="Normal"/>
    <w:link w:val="FooterChar"/>
    <w:uiPriority w:val="99"/>
    <w:unhideWhenUsed/>
    <w:rsid w:val="00A54E75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54E75"/>
  </w:style>
  <w:style w:type="character" w:styleId="Hyperlink">
    <w:name w:val="Hyperlink"/>
    <w:basedOn w:val="DefaultParagraphFont"/>
    <w:uiPriority w:val="99"/>
    <w:unhideWhenUsed/>
    <w:rsid w:val="00A54E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3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1C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1C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1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1CF"/>
    <w:rPr>
      <w:rFonts w:ascii="Segoe UI" w:hAnsi="Segoe UI" w:cs="Segoe UI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767AD1"/>
    <w:pPr>
      <w:widowControl w:val="0"/>
      <w:autoSpaceDE w:val="0"/>
      <w:autoSpaceDN w:val="0"/>
      <w:spacing w:line="261" w:lineRule="exact"/>
      <w:ind w:left="107"/>
      <w:jc w:val="center"/>
    </w:pPr>
    <w:rPr>
      <w:rFonts w:eastAsia="Times New Roman" w:cs="Times New Roman"/>
      <w:sz w:val="22"/>
    </w:rPr>
  </w:style>
  <w:style w:type="paragraph" w:styleId="Revision">
    <w:name w:val="Revision"/>
    <w:hidden/>
    <w:uiPriority w:val="99"/>
    <w:semiHidden/>
    <w:rsid w:val="00DA012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hanimran1173@yaho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2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r Ali Jutt</dc:creator>
  <cp:keywords/>
  <dc:description/>
  <cp:lastModifiedBy>Muhammad Hayder Ali</cp:lastModifiedBy>
  <cp:revision>65</cp:revision>
  <dcterms:created xsi:type="dcterms:W3CDTF">2020-08-26T14:22:00Z</dcterms:created>
  <dcterms:modified xsi:type="dcterms:W3CDTF">2024-05-0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8f777aff2e2ba9dba754647a25b02b60d7f3b553cefd794e0783f3f918db10</vt:lpwstr>
  </property>
</Properties>
</file>